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6974" w:type="dxa"/>
        <w:jc w:val="center"/>
        <w:tblInd w:w="0" w:type="dxa"/>
        <w:tblLook w:val="04A0" w:firstRow="1" w:lastRow="0" w:firstColumn="1" w:lastColumn="0" w:noHBand="0" w:noVBand="1"/>
      </w:tblPr>
      <w:tblGrid>
        <w:gridCol w:w="4318"/>
        <w:gridCol w:w="2656"/>
      </w:tblGrid>
      <w:tr w:rsidR="00A24E40" w:rsidRPr="00A24E40" w14:paraId="59C08DF3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4C177F62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656" w:type="dxa"/>
            <w:shd w:val="clear" w:color="auto" w:fill="auto"/>
            <w:hideMark/>
          </w:tcPr>
          <w:p w14:paraId="3C7EAC71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A24E40" w:rsidRPr="00A24E40" w14:paraId="145F4856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4B12959E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ge(year)</w:t>
            </w:r>
          </w:p>
        </w:tc>
        <w:tc>
          <w:tcPr>
            <w:tcW w:w="2656" w:type="dxa"/>
            <w:shd w:val="clear" w:color="auto" w:fill="auto"/>
          </w:tcPr>
          <w:p w14:paraId="2302AF48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A24E40" w:rsidRPr="00A24E40" w14:paraId="18A861BF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666D26D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55</w:t>
            </w:r>
          </w:p>
        </w:tc>
        <w:tc>
          <w:tcPr>
            <w:tcW w:w="2656" w:type="dxa"/>
            <w:shd w:val="clear" w:color="auto" w:fill="auto"/>
            <w:hideMark/>
          </w:tcPr>
          <w:p w14:paraId="51A36881" w14:textId="5714EA2F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A24E40" w:rsidRPr="00A24E40" w14:paraId="1420D664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0EBA90D7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55</w:t>
            </w:r>
          </w:p>
        </w:tc>
        <w:tc>
          <w:tcPr>
            <w:tcW w:w="2656" w:type="dxa"/>
            <w:shd w:val="clear" w:color="auto" w:fill="auto"/>
            <w:hideMark/>
          </w:tcPr>
          <w:p w14:paraId="26534147" w14:textId="3FECE955" w:rsidR="00A24E40" w:rsidRPr="0066074F" w:rsidRDefault="00A24E40">
            <w:pPr>
              <w:widowControl/>
              <w:ind w:right="300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   32</w:t>
            </w:r>
          </w:p>
        </w:tc>
      </w:tr>
      <w:tr w:rsidR="00A24E40" w:rsidRPr="00A24E40" w14:paraId="1D0B966B" w14:textId="77777777" w:rsidTr="00A24E40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4ACD66D6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656" w:type="dxa"/>
            <w:shd w:val="clear" w:color="auto" w:fill="auto"/>
          </w:tcPr>
          <w:p w14:paraId="44EEF589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A24E40" w:rsidRPr="00A24E40" w14:paraId="6BA5C9EA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609652FF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656" w:type="dxa"/>
            <w:shd w:val="clear" w:color="auto" w:fill="auto"/>
            <w:hideMark/>
          </w:tcPr>
          <w:p w14:paraId="01FAEF76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A24E40" w:rsidRPr="00A24E40" w14:paraId="22EF4582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523FFA30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656" w:type="dxa"/>
            <w:shd w:val="clear" w:color="auto" w:fill="auto"/>
            <w:hideMark/>
          </w:tcPr>
          <w:p w14:paraId="7B6DD7BB" w14:textId="7F5852F3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A24E40" w:rsidRPr="00A24E40" w14:paraId="0A3737D1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504A5C66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FIGO stage</w:t>
            </w:r>
          </w:p>
        </w:tc>
        <w:tc>
          <w:tcPr>
            <w:tcW w:w="2656" w:type="dxa"/>
            <w:shd w:val="clear" w:color="auto" w:fill="auto"/>
          </w:tcPr>
          <w:p w14:paraId="4FC79C88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A24E40" w:rsidRPr="00A24E40" w14:paraId="6B9C6CC0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0364FBFC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2656" w:type="dxa"/>
            <w:shd w:val="clear" w:color="auto" w:fill="auto"/>
            <w:hideMark/>
          </w:tcPr>
          <w:p w14:paraId="5423A8B8" w14:textId="09F65A58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A24E40" w:rsidRPr="00A24E40" w14:paraId="6B9F6E03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6B04E314" w14:textId="77777777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-IV</w:t>
            </w:r>
          </w:p>
        </w:tc>
        <w:tc>
          <w:tcPr>
            <w:tcW w:w="2656" w:type="dxa"/>
            <w:shd w:val="clear" w:color="auto" w:fill="auto"/>
            <w:hideMark/>
          </w:tcPr>
          <w:p w14:paraId="358874AC" w14:textId="6348780B" w:rsidR="00A24E40" w:rsidRPr="0066074F" w:rsidRDefault="00A24E4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F5374A" w:rsidRPr="00A24E40" w14:paraId="50420945" w14:textId="77777777" w:rsidTr="00A24E40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5E4C6AB7" w14:textId="77D6E851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umer</w:t>
            </w:r>
            <w:proofErr w:type="spellEnd"/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size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（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m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656" w:type="dxa"/>
            <w:shd w:val="clear" w:color="auto" w:fill="auto"/>
          </w:tcPr>
          <w:p w14:paraId="34A6D19D" w14:textId="77777777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5374A" w:rsidRPr="00A24E40" w14:paraId="1BD0143B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106A7336" w14:textId="07998FF2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656" w:type="dxa"/>
            <w:shd w:val="clear" w:color="auto" w:fill="auto"/>
            <w:hideMark/>
          </w:tcPr>
          <w:p w14:paraId="5ED29B9B" w14:textId="4840A9AA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6</w:t>
            </w:r>
          </w:p>
        </w:tc>
      </w:tr>
      <w:tr w:rsidR="00F5374A" w:rsidRPr="00A24E40" w14:paraId="757BE69D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18A4E637" w14:textId="3556497D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2656" w:type="dxa"/>
            <w:shd w:val="clear" w:color="auto" w:fill="auto"/>
            <w:hideMark/>
          </w:tcPr>
          <w:p w14:paraId="09208A1A" w14:textId="321B11DF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F5374A" w:rsidRPr="00A24E40" w14:paraId="02E6FFB3" w14:textId="77777777" w:rsidTr="00A24E40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2D4AFD09" w14:textId="57D3AD0B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A125 level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（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U/mL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656" w:type="dxa"/>
            <w:shd w:val="clear" w:color="auto" w:fill="auto"/>
          </w:tcPr>
          <w:p w14:paraId="30DA209B" w14:textId="77777777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5374A" w:rsidRPr="00A24E40" w14:paraId="01ED6DF1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72EC3963" w14:textId="66678DB4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300</w:t>
            </w:r>
          </w:p>
        </w:tc>
        <w:tc>
          <w:tcPr>
            <w:tcW w:w="2656" w:type="dxa"/>
            <w:shd w:val="clear" w:color="auto" w:fill="auto"/>
            <w:hideMark/>
          </w:tcPr>
          <w:p w14:paraId="6B62701E" w14:textId="72BB5D45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F5374A" w:rsidRPr="00A24E40" w14:paraId="40D6D1FF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0C9F7472" w14:textId="34B10F48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300</w:t>
            </w:r>
          </w:p>
        </w:tc>
        <w:tc>
          <w:tcPr>
            <w:tcW w:w="2656" w:type="dxa"/>
            <w:shd w:val="clear" w:color="auto" w:fill="auto"/>
            <w:hideMark/>
          </w:tcPr>
          <w:p w14:paraId="5C42EE3D" w14:textId="3A6F84B3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F5374A" w:rsidRPr="00A24E40" w14:paraId="312D7292" w14:textId="77777777" w:rsidTr="00A24E40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0C42F5B0" w14:textId="0F7846EF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urvival state</w:t>
            </w:r>
          </w:p>
        </w:tc>
        <w:tc>
          <w:tcPr>
            <w:tcW w:w="2656" w:type="dxa"/>
            <w:shd w:val="clear" w:color="auto" w:fill="auto"/>
          </w:tcPr>
          <w:p w14:paraId="7FD81070" w14:textId="77777777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5374A" w:rsidRPr="00A24E40" w14:paraId="4752A0A8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3791294D" w14:textId="5B9B1810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2656" w:type="dxa"/>
            <w:shd w:val="clear" w:color="auto" w:fill="auto"/>
            <w:hideMark/>
          </w:tcPr>
          <w:p w14:paraId="56EA35C7" w14:textId="0C9B0466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F5374A" w:rsidRPr="00A24E40" w14:paraId="25BC5F68" w14:textId="77777777" w:rsidTr="00A24E40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47EA2539" w14:textId="6F554377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2656" w:type="dxa"/>
            <w:shd w:val="clear" w:color="auto" w:fill="auto"/>
            <w:hideMark/>
          </w:tcPr>
          <w:p w14:paraId="7CA2CD86" w14:textId="5E60BDCC" w:rsidR="00F5374A" w:rsidRPr="0066074F" w:rsidRDefault="00F5374A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9</w:t>
            </w:r>
          </w:p>
        </w:tc>
      </w:tr>
    </w:tbl>
    <w:p w14:paraId="03D334A9" w14:textId="77777777" w:rsidR="00B1460D" w:rsidRDefault="00B1460D"/>
    <w:sectPr w:rsidR="00B14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125AD" w14:textId="77777777" w:rsidR="00CA4D11" w:rsidRDefault="00CA4D11" w:rsidP="00F5374A">
      <w:r>
        <w:separator/>
      </w:r>
    </w:p>
  </w:endnote>
  <w:endnote w:type="continuationSeparator" w:id="0">
    <w:p w14:paraId="13BAE54D" w14:textId="77777777" w:rsidR="00CA4D11" w:rsidRDefault="00CA4D11" w:rsidP="00F53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9F8C2" w14:textId="77777777" w:rsidR="00CA4D11" w:rsidRDefault="00CA4D11" w:rsidP="00F5374A">
      <w:r>
        <w:separator/>
      </w:r>
    </w:p>
  </w:footnote>
  <w:footnote w:type="continuationSeparator" w:id="0">
    <w:p w14:paraId="4762E26E" w14:textId="77777777" w:rsidR="00CA4D11" w:rsidRDefault="00CA4D11" w:rsidP="00F53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40"/>
    <w:rsid w:val="00645038"/>
    <w:rsid w:val="0066074F"/>
    <w:rsid w:val="008B5021"/>
    <w:rsid w:val="00A24E40"/>
    <w:rsid w:val="00B1460D"/>
    <w:rsid w:val="00BF519B"/>
    <w:rsid w:val="00CA4D11"/>
    <w:rsid w:val="00F52473"/>
    <w:rsid w:val="00F5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84D2B"/>
  <w15:chartTrackingRefBased/>
  <w15:docId w15:val="{31FBC33E-A37F-430B-A9A8-F4DAAD68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4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rsid w:val="00A24E4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AEAAAA"/>
      </w:tcPr>
    </w:tblStylePr>
  </w:style>
  <w:style w:type="paragraph" w:styleId="a3">
    <w:name w:val="header"/>
    <w:basedOn w:val="a"/>
    <w:link w:val="a4"/>
    <w:uiPriority w:val="99"/>
    <w:unhideWhenUsed/>
    <w:rsid w:val="00F53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4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4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4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4</cp:revision>
  <dcterms:created xsi:type="dcterms:W3CDTF">2021-06-15T13:24:00Z</dcterms:created>
  <dcterms:modified xsi:type="dcterms:W3CDTF">2021-06-22T13:01:00Z</dcterms:modified>
</cp:coreProperties>
</file>